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46BB9" w14:textId="79640B30" w:rsidR="00EC4BF2" w:rsidRDefault="00EC4BF2" w:rsidP="00EC4BF2">
      <w:pPr>
        <w:rPr>
          <w:rFonts w:ascii="Times New Roman" w:hAnsi="Times New Roman" w:cs="Times New Roman"/>
          <w:b/>
        </w:rPr>
      </w:pPr>
      <w:r w:rsidRPr="00EC0BE6">
        <w:rPr>
          <w:rFonts w:ascii="Times New Roman" w:hAnsi="Times New Roman" w:cs="Times New Roman"/>
          <w:b/>
        </w:rPr>
        <w:t xml:space="preserve">Table </w:t>
      </w:r>
      <w:proofErr w:type="gramStart"/>
      <w:r w:rsidR="00C92157">
        <w:rPr>
          <w:rFonts w:ascii="Times New Roman" w:hAnsi="Times New Roman" w:cs="Times New Roman"/>
          <w:b/>
        </w:rPr>
        <w:t>S</w:t>
      </w:r>
      <w:r w:rsidRPr="00EC0BE6">
        <w:rPr>
          <w:rFonts w:ascii="Times New Roman" w:hAnsi="Times New Roman" w:cs="Times New Roman"/>
          <w:b/>
        </w:rPr>
        <w:t>6</w:t>
      </w:r>
      <w:r w:rsidRPr="00186D94">
        <w:rPr>
          <w:rFonts w:ascii="Times New Roman" w:hAnsi="Times New Roman" w:cs="Times New Roman"/>
          <w:b/>
        </w:rPr>
        <w:t xml:space="preserve"> </w:t>
      </w:r>
      <w:r w:rsidR="00A50A54">
        <w:rPr>
          <w:rFonts w:ascii="Times New Roman" w:hAnsi="Times New Roman" w:cs="Times New Roman"/>
          <w:b/>
        </w:rPr>
        <w:t xml:space="preserve"> </w:t>
      </w:r>
      <w:r w:rsidRPr="00186D9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tratification</w:t>
      </w:r>
      <w:proofErr w:type="gramEnd"/>
      <w:r>
        <w:rPr>
          <w:rFonts w:ascii="Times New Roman" w:hAnsi="Times New Roman" w:cs="Times New Roman"/>
          <w:b/>
        </w:rPr>
        <w:t xml:space="preserve"> and application of CASPMI samples</w:t>
      </w:r>
    </w:p>
    <w:p w14:paraId="352551E7" w14:textId="77777777" w:rsidR="00EC4BF2" w:rsidRDefault="00EC4BF2" w:rsidP="00EC4BF2">
      <w:pPr>
        <w:rPr>
          <w:rFonts w:ascii="Times New Roman" w:hAnsi="Times New Roman" w:cs="Times New Roman"/>
          <w:b/>
        </w:rPr>
      </w:pPr>
    </w:p>
    <w:tbl>
      <w:tblPr>
        <w:tblW w:w="11345" w:type="dxa"/>
        <w:tblInd w:w="-5" w:type="dxa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837"/>
        <w:gridCol w:w="5405"/>
      </w:tblGrid>
      <w:tr w:rsidR="00EC4BF2" w:rsidRPr="00430F28" w14:paraId="579AE927" w14:textId="77777777" w:rsidTr="00DD22B6">
        <w:trPr>
          <w:trHeight w:val="375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3DF82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8134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6ED9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Subtotal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05532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54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13B40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pplication</w:t>
            </w:r>
          </w:p>
        </w:tc>
      </w:tr>
      <w:tr w:rsidR="00EC4BF2" w:rsidRPr="00430F28" w14:paraId="03600D97" w14:textId="77777777" w:rsidTr="00DD22B6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6CEF7460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395086B4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14C7CBB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4E5A0DD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5405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6FD2C1C1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</w:t>
            </w: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ssociation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analysis</w:t>
            </w:r>
          </w:p>
        </w:tc>
      </w:tr>
      <w:tr w:rsidR="00EC4BF2" w:rsidRPr="00430F28" w14:paraId="40BFF3DA" w14:textId="77777777" w:rsidTr="00DD22B6">
        <w:trPr>
          <w:trHeight w:val="315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16F612BB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393E3C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4158DBE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7" w:type="dxa"/>
            <w:vMerge/>
            <w:tcBorders>
              <w:top w:val="nil"/>
            </w:tcBorders>
            <w:hideMark/>
          </w:tcPr>
          <w:p w14:paraId="69EB74EF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405" w:type="dxa"/>
            <w:vMerge/>
            <w:tcBorders>
              <w:top w:val="nil"/>
            </w:tcBorders>
            <w:hideMark/>
          </w:tcPr>
          <w:p w14:paraId="08F1D689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EC4BF2" w:rsidRPr="00430F28" w14:paraId="0CFA8448" w14:textId="77777777" w:rsidTr="00DD22B6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1EFAC0DF" w14:textId="77777777" w:rsidR="00EC4BF2" w:rsidRPr="00430F28" w:rsidRDefault="00EC4BF2" w:rsidP="007130B0">
            <w:pPr>
              <w:spacing w:beforeLines="100" w:before="2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Northern H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4C5FA37" w14:textId="77777777" w:rsidR="00EC4BF2" w:rsidRPr="00430F28" w:rsidRDefault="00EC4BF2" w:rsidP="007130B0">
            <w:pPr>
              <w:spacing w:beforeLines="100" w:before="2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0A1CC33C" w14:textId="77777777" w:rsidR="00EC4BF2" w:rsidRPr="00430F28" w:rsidRDefault="00EC4BF2" w:rsidP="007130B0">
            <w:pPr>
              <w:spacing w:beforeLines="100" w:before="2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837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0C7A9191" w14:textId="77777777" w:rsidR="00EC4BF2" w:rsidRPr="00430F28" w:rsidRDefault="00EC4BF2" w:rsidP="007130B0">
            <w:pPr>
              <w:spacing w:beforeLines="100" w:before="2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5405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552F2710" w14:textId="77777777" w:rsidR="00EC4BF2" w:rsidRPr="00430F28" w:rsidRDefault="00EC4BF2" w:rsidP="007130B0">
            <w:pPr>
              <w:spacing w:beforeLines="100" w:before="24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P</w:t>
            </w: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henotype association study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, p</w:t>
            </w: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opulation differentiation</w:t>
            </w:r>
          </w:p>
        </w:tc>
      </w:tr>
      <w:tr w:rsidR="00EC4BF2" w:rsidRPr="00430F28" w14:paraId="0FDBD3D1" w14:textId="77777777" w:rsidTr="00DD22B6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01B16E1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Southern H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EDA0B9B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34" w:type="dxa"/>
            <w:vMerge/>
            <w:tcBorders>
              <w:top w:val="nil"/>
            </w:tcBorders>
            <w:hideMark/>
          </w:tcPr>
          <w:p w14:paraId="5DFBEE35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7" w:type="dxa"/>
            <w:vMerge/>
            <w:tcBorders>
              <w:top w:val="nil"/>
            </w:tcBorders>
            <w:hideMark/>
          </w:tcPr>
          <w:p w14:paraId="24EE613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405" w:type="dxa"/>
            <w:vMerge/>
            <w:tcBorders>
              <w:top w:val="nil"/>
            </w:tcBorders>
            <w:hideMark/>
          </w:tcPr>
          <w:p w14:paraId="68152FE8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EC4BF2" w:rsidRPr="00430F28" w14:paraId="0BD30BCA" w14:textId="77777777" w:rsidTr="00DD22B6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7F59A80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Mixed ancestr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D910498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F69F716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7" w:type="dxa"/>
            <w:vMerge/>
            <w:tcBorders>
              <w:top w:val="nil"/>
            </w:tcBorders>
            <w:hideMark/>
          </w:tcPr>
          <w:p w14:paraId="0F38E5DB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405" w:type="dxa"/>
            <w:tcBorders>
              <w:top w:val="nil"/>
            </w:tcBorders>
            <w:shd w:val="clear" w:color="auto" w:fill="auto"/>
            <w:noWrap/>
            <w:hideMark/>
          </w:tcPr>
          <w:p w14:paraId="14D6B464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C4BF2" w:rsidRPr="00430F28" w14:paraId="53E106D6" w14:textId="77777777" w:rsidTr="00DD22B6">
        <w:trPr>
          <w:trHeight w:val="30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3A780559" w14:textId="0E0E2375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Other ethnic group</w:t>
            </w:r>
            <w:r w:rsidR="00A50A54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971ED51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2AA08EE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7" w:type="dxa"/>
            <w:vMerge/>
            <w:tcBorders>
              <w:top w:val="nil"/>
            </w:tcBorders>
            <w:hideMark/>
          </w:tcPr>
          <w:p w14:paraId="20255766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405" w:type="dxa"/>
            <w:tcBorders>
              <w:top w:val="nil"/>
            </w:tcBorders>
            <w:shd w:val="clear" w:color="auto" w:fill="auto"/>
            <w:noWrap/>
            <w:hideMark/>
          </w:tcPr>
          <w:p w14:paraId="53969BBA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EC4BF2" w:rsidRPr="00430F28" w14:paraId="257B6742" w14:textId="77777777" w:rsidTr="00DD22B6">
        <w:trPr>
          <w:trHeight w:val="315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D01887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NA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C49FC9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6CD964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837" w:type="dxa"/>
            <w:vMerge/>
            <w:tcBorders>
              <w:bottom w:val="single" w:sz="12" w:space="0" w:color="auto"/>
            </w:tcBorders>
            <w:hideMark/>
          </w:tcPr>
          <w:p w14:paraId="33DCC0AC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4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6D85D2D" w14:textId="77777777" w:rsidR="00EC4BF2" w:rsidRPr="00430F28" w:rsidRDefault="00EC4BF2" w:rsidP="002078E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30F28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523F5692" w14:textId="22BE94B0" w:rsidR="00EC4BF2" w:rsidRDefault="00EC4BF2" w:rsidP="007130B0">
      <w:pPr>
        <w:spacing w:beforeLines="50"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</w:t>
      </w:r>
      <w:r w:rsidRPr="00EC0BE6">
        <w:rPr>
          <w:rFonts w:ascii="Times New Roman" w:hAnsi="Times New Roman" w:cs="Times New Roman"/>
        </w:rPr>
        <w:t xml:space="preserve"> *</w:t>
      </w:r>
      <w:r w:rsidR="007130B0">
        <w:rPr>
          <w:rFonts w:ascii="Times New Roman" w:hAnsi="Times New Roman" w:cs="Times New Roman"/>
        </w:rPr>
        <w:t>,</w:t>
      </w:r>
      <w:r w:rsidRPr="00EC0BE6">
        <w:rPr>
          <w:rFonts w:ascii="Times New Roman" w:hAnsi="Times New Roman" w:cs="Times New Roman"/>
        </w:rPr>
        <w:t xml:space="preserve"> data are not applicable for analysis due to missing in ancestry or ethnic report, or failure for kinship test.</w:t>
      </w:r>
    </w:p>
    <w:p w14:paraId="351ABC8A" w14:textId="77777777" w:rsidR="00D10D82" w:rsidRDefault="00D10D82" w:rsidP="00D10D82">
      <w:pPr>
        <w:rPr>
          <w:rFonts w:ascii="Times New Roman" w:hAnsi="Times New Roman" w:cs="Times New Roman"/>
        </w:rPr>
      </w:pPr>
    </w:p>
    <w:p w14:paraId="26335F63" w14:textId="5F8B0E0C" w:rsidR="00141C06" w:rsidRPr="00DD22B6" w:rsidRDefault="007130B0" w:rsidP="00D10D8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41C06" w:rsidRPr="00DD22B6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2078E3"/>
    <w:rsid w:val="00341ABF"/>
    <w:rsid w:val="003873D6"/>
    <w:rsid w:val="003E0881"/>
    <w:rsid w:val="0071263E"/>
    <w:rsid w:val="007130B0"/>
    <w:rsid w:val="00897A38"/>
    <w:rsid w:val="00A50A54"/>
    <w:rsid w:val="00C92157"/>
    <w:rsid w:val="00CC3572"/>
    <w:rsid w:val="00D10D82"/>
    <w:rsid w:val="00D35FFD"/>
    <w:rsid w:val="00DD22B6"/>
    <w:rsid w:val="00E034A7"/>
    <w:rsid w:val="00E86E91"/>
    <w:rsid w:val="00EC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BF2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10</cp:revision>
  <dcterms:created xsi:type="dcterms:W3CDTF">2019-01-07T03:07:00Z</dcterms:created>
  <dcterms:modified xsi:type="dcterms:W3CDTF">2019-09-01T15:36:00Z</dcterms:modified>
</cp:coreProperties>
</file>